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94CDEE" w14:textId="77777777" w:rsidR="00063DB2" w:rsidRDefault="00063DB2"/>
    <w:tbl>
      <w:tblPr>
        <w:tblStyle w:val="LightGrid"/>
        <w:tblW w:w="4924" w:type="pct"/>
        <w:tblLook w:val="0600" w:firstRow="0" w:lastRow="0" w:firstColumn="0" w:lastColumn="0" w:noHBand="1" w:noVBand="1"/>
      </w:tblPr>
      <w:tblGrid>
        <w:gridCol w:w="2122"/>
        <w:gridCol w:w="2028"/>
        <w:gridCol w:w="1169"/>
        <w:gridCol w:w="1701"/>
        <w:gridCol w:w="1701"/>
      </w:tblGrid>
      <w:tr w:rsidR="00063DB2" w:rsidRPr="001D30B6" w14:paraId="2D174740" w14:textId="53C71447" w:rsidTr="000145FC">
        <w:trPr>
          <w:trHeight w:val="790"/>
        </w:trPr>
        <w:tc>
          <w:tcPr>
            <w:tcW w:w="1217" w:type="pct"/>
            <w:vAlign w:val="center"/>
            <w:hideMark/>
          </w:tcPr>
          <w:p w14:paraId="2626CF81" w14:textId="77777777" w:rsidR="00063DB2" w:rsidRPr="001D30B6" w:rsidRDefault="00063DB2" w:rsidP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  <w:b/>
                <w:bCs/>
              </w:rPr>
              <w:t>Clinical form</w:t>
            </w:r>
          </w:p>
        </w:tc>
        <w:tc>
          <w:tcPr>
            <w:tcW w:w="1163" w:type="pct"/>
            <w:vAlign w:val="center"/>
            <w:hideMark/>
          </w:tcPr>
          <w:p w14:paraId="39F33F63" w14:textId="64EEEBD4" w:rsidR="00063DB2" w:rsidRPr="001D30B6" w:rsidRDefault="00063DB2" w:rsidP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K2 </w:t>
            </w:r>
            <w:r w:rsidRPr="001D30B6">
              <w:rPr>
                <w:rFonts w:ascii="Times New Roman" w:hAnsi="Times New Roman" w:cs="Times New Roman"/>
                <w:b/>
                <w:bCs/>
              </w:rPr>
              <w:t>Mutation</w:t>
            </w:r>
          </w:p>
        </w:tc>
        <w:tc>
          <w:tcPr>
            <w:tcW w:w="670" w:type="pct"/>
            <w:vAlign w:val="center"/>
            <w:hideMark/>
          </w:tcPr>
          <w:p w14:paraId="43D3834B" w14:textId="274DE368" w:rsidR="00063DB2" w:rsidRPr="001D30B6" w:rsidRDefault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at Death</w:t>
            </w:r>
            <w:r w:rsidRPr="001D30B6">
              <w:rPr>
                <w:rFonts w:ascii="Times New Roman" w:hAnsi="Times New Roman" w:cs="Times New Roman"/>
                <w:b/>
                <w:bCs/>
              </w:rPr>
              <w:t xml:space="preserve"> (year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1D30B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75" w:type="pct"/>
            <w:vAlign w:val="center"/>
            <w:hideMark/>
          </w:tcPr>
          <w:p w14:paraId="2460B548" w14:textId="567C0BA0" w:rsidR="00063DB2" w:rsidRPr="001D30B6" w:rsidRDefault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K</w:t>
            </w:r>
            <w:r w:rsidRPr="001D30B6">
              <w:rPr>
                <w:rFonts w:ascii="Times New Roman" w:hAnsi="Times New Roman" w:cs="Times New Roman"/>
                <w:b/>
                <w:bCs/>
              </w:rPr>
              <w:t>2 activit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in </w:t>
            </w:r>
            <w:r w:rsidRPr="001D30B6">
              <w:rPr>
                <w:rFonts w:ascii="Times New Roman" w:hAnsi="Times New Roman" w:cs="Times New Roman"/>
                <w:b/>
                <w:bCs/>
              </w:rPr>
              <w:t>Fibroblast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percent of normal mean</w:t>
            </w:r>
            <w:r w:rsidRPr="001D30B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75" w:type="pct"/>
            <w:vAlign w:val="center"/>
          </w:tcPr>
          <w:p w14:paraId="3E0A1AFF" w14:textId="78C1EC09" w:rsidR="00063DB2" w:rsidRDefault="00063D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ference</w:t>
            </w:r>
            <w:r w:rsidR="00F77B9D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063DB2" w:rsidRPr="001D30B6" w14:paraId="627817D4" w14:textId="1E33FFAB" w:rsidTr="000145FC">
        <w:trPr>
          <w:trHeight w:val="493"/>
        </w:trPr>
        <w:tc>
          <w:tcPr>
            <w:tcW w:w="1217" w:type="pct"/>
            <w:vAlign w:val="center"/>
            <w:hideMark/>
          </w:tcPr>
          <w:p w14:paraId="54D1E57F" w14:textId="77777777" w:rsidR="00063DB2" w:rsidRPr="001D30B6" w:rsidRDefault="00063DB2" w:rsidP="0001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Adult myopathy</w:t>
            </w:r>
          </w:p>
        </w:tc>
        <w:tc>
          <w:tcPr>
            <w:tcW w:w="1163" w:type="pct"/>
            <w:vAlign w:val="center"/>
            <w:hideMark/>
          </w:tcPr>
          <w:p w14:paraId="135E0C16" w14:textId="77777777" w:rsidR="00063DB2" w:rsidRPr="001D30B6" w:rsidRDefault="00063DB2" w:rsidP="0001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D30B6">
              <w:rPr>
                <w:rFonts w:ascii="Times New Roman" w:hAnsi="Times New Roman" w:cs="Times New Roman"/>
              </w:rPr>
              <w:t>p.Arg183Gly</w:t>
            </w:r>
            <w:proofErr w:type="gramEnd"/>
            <w:r w:rsidRPr="001D30B6">
              <w:rPr>
                <w:rFonts w:ascii="Times New Roman" w:hAnsi="Times New Roman" w:cs="Times New Roman"/>
              </w:rPr>
              <w:t>; p.Lys202del</w:t>
            </w:r>
          </w:p>
        </w:tc>
        <w:tc>
          <w:tcPr>
            <w:tcW w:w="670" w:type="pct"/>
            <w:vAlign w:val="center"/>
            <w:hideMark/>
          </w:tcPr>
          <w:p w14:paraId="1A025E65" w14:textId="77777777" w:rsidR="00063DB2" w:rsidRPr="001D30B6" w:rsidRDefault="00063DB2" w:rsidP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5" w:type="pct"/>
            <w:vAlign w:val="center"/>
            <w:hideMark/>
          </w:tcPr>
          <w:p w14:paraId="67EBF738" w14:textId="77777777" w:rsidR="00063DB2" w:rsidRPr="001D30B6" w:rsidRDefault="00063DB2" w:rsidP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975" w:type="pct"/>
            <w:vAlign w:val="center"/>
          </w:tcPr>
          <w:p w14:paraId="1F357623" w14:textId="0B9E3007" w:rsidR="00063DB2" w:rsidRPr="00F77B9D" w:rsidRDefault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77B9D">
              <w:rPr>
                <w:rFonts w:ascii="Times New Roman" w:hAnsi="Times New Roman" w:cs="Times New Roman"/>
                <w:bCs/>
                <w:lang w:val="tr-TR"/>
              </w:rPr>
              <w:t>16</w:t>
            </w:r>
          </w:p>
        </w:tc>
      </w:tr>
      <w:tr w:rsidR="00063DB2" w:rsidRPr="001D30B6" w14:paraId="51928D02" w14:textId="08438609" w:rsidTr="000145FC">
        <w:trPr>
          <w:trHeight w:val="497"/>
        </w:trPr>
        <w:tc>
          <w:tcPr>
            <w:tcW w:w="1217" w:type="pct"/>
            <w:vAlign w:val="center"/>
            <w:hideMark/>
          </w:tcPr>
          <w:p w14:paraId="3C8F130F" w14:textId="26F48EB2" w:rsidR="00063DB2" w:rsidRPr="001D30B6" w:rsidRDefault="00063DB2" w:rsidP="0001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Childhood</w:t>
            </w:r>
          </w:p>
        </w:tc>
        <w:tc>
          <w:tcPr>
            <w:tcW w:w="1163" w:type="pct"/>
            <w:vAlign w:val="center"/>
            <w:hideMark/>
          </w:tcPr>
          <w:p w14:paraId="57DAF473" w14:textId="0F130641" w:rsidR="00063DB2" w:rsidRPr="001D30B6" w:rsidRDefault="00063DB2" w:rsidP="0001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D30B6">
              <w:rPr>
                <w:rFonts w:ascii="Times New Roman" w:hAnsi="Times New Roman" w:cs="Times New Roman"/>
              </w:rPr>
              <w:t>p.Ala139Val</w:t>
            </w:r>
            <w:proofErr w:type="gramEnd"/>
            <w:r>
              <w:rPr>
                <w:rFonts w:ascii="Times New Roman" w:hAnsi="Times New Roman" w:cs="Times New Roman"/>
              </w:rPr>
              <w:t xml:space="preserve">; </w:t>
            </w:r>
            <w:r w:rsidRPr="001D30B6">
              <w:rPr>
                <w:rFonts w:ascii="Times New Roman" w:hAnsi="Times New Roman" w:cs="Times New Roman"/>
              </w:rPr>
              <w:t>p.Ala139Val</w:t>
            </w:r>
          </w:p>
        </w:tc>
        <w:tc>
          <w:tcPr>
            <w:tcW w:w="670" w:type="pct"/>
            <w:vAlign w:val="center"/>
            <w:hideMark/>
          </w:tcPr>
          <w:p w14:paraId="05E0BCFE" w14:textId="77777777" w:rsidR="00063DB2" w:rsidRPr="001D30B6" w:rsidRDefault="00063DB2" w:rsidP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5" w:type="pct"/>
            <w:vAlign w:val="center"/>
            <w:hideMark/>
          </w:tcPr>
          <w:p w14:paraId="19BF0E41" w14:textId="77777777" w:rsidR="00063DB2" w:rsidRPr="001D30B6" w:rsidRDefault="00063DB2" w:rsidP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  <w:lang w:val="es-ES_tradnl"/>
              </w:rPr>
              <w:t>25.9%</w:t>
            </w:r>
          </w:p>
        </w:tc>
        <w:tc>
          <w:tcPr>
            <w:tcW w:w="975" w:type="pct"/>
            <w:vAlign w:val="center"/>
          </w:tcPr>
          <w:p w14:paraId="1F9C6274" w14:textId="4EA5327E" w:rsidR="00063DB2" w:rsidRPr="00F77B9D" w:rsidRDefault="00063DB2">
            <w:pPr>
              <w:spacing w:line="276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7B9D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063DB2" w:rsidRPr="001D30B6" w14:paraId="2F3F35B2" w14:textId="56AD5B2B" w:rsidTr="000145FC">
        <w:trPr>
          <w:trHeight w:val="497"/>
        </w:trPr>
        <w:tc>
          <w:tcPr>
            <w:tcW w:w="1217" w:type="pct"/>
            <w:vAlign w:val="center"/>
            <w:hideMark/>
          </w:tcPr>
          <w:p w14:paraId="5480464B" w14:textId="67E398F1" w:rsidR="00063DB2" w:rsidRPr="001D30B6" w:rsidRDefault="00063DB2" w:rsidP="0001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Childhood</w:t>
            </w:r>
          </w:p>
        </w:tc>
        <w:tc>
          <w:tcPr>
            <w:tcW w:w="1163" w:type="pct"/>
            <w:vAlign w:val="center"/>
            <w:hideMark/>
          </w:tcPr>
          <w:p w14:paraId="58159711" w14:textId="216F51A2" w:rsidR="00063DB2" w:rsidRPr="001D30B6" w:rsidRDefault="00063DB2" w:rsidP="0001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D30B6">
              <w:rPr>
                <w:rFonts w:ascii="Times New Roman" w:hAnsi="Times New Roman" w:cs="Times New Roman"/>
              </w:rPr>
              <w:t>p.Ala139Val</w:t>
            </w:r>
            <w:proofErr w:type="gramEnd"/>
            <w:r>
              <w:rPr>
                <w:rFonts w:ascii="Times New Roman" w:hAnsi="Times New Roman" w:cs="Times New Roman"/>
              </w:rPr>
              <w:t xml:space="preserve">; </w:t>
            </w:r>
            <w:r w:rsidRPr="001D30B6">
              <w:rPr>
                <w:rFonts w:ascii="Times New Roman" w:hAnsi="Times New Roman" w:cs="Times New Roman"/>
              </w:rPr>
              <w:t>p.Ala139Val</w:t>
            </w:r>
          </w:p>
        </w:tc>
        <w:tc>
          <w:tcPr>
            <w:tcW w:w="670" w:type="pct"/>
            <w:vAlign w:val="center"/>
            <w:hideMark/>
          </w:tcPr>
          <w:p w14:paraId="4F514FA0" w14:textId="77777777" w:rsidR="00063DB2" w:rsidRPr="001D30B6" w:rsidRDefault="00063DB2" w:rsidP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5" w:type="pct"/>
            <w:vAlign w:val="center"/>
            <w:hideMark/>
          </w:tcPr>
          <w:p w14:paraId="7D688EE7" w14:textId="77777777" w:rsidR="00063DB2" w:rsidRPr="001D30B6" w:rsidRDefault="00063DB2" w:rsidP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  <w:lang w:val="es-ES_tradnl"/>
              </w:rPr>
              <w:t>14.8%</w:t>
            </w:r>
          </w:p>
        </w:tc>
        <w:tc>
          <w:tcPr>
            <w:tcW w:w="975" w:type="pct"/>
            <w:vAlign w:val="center"/>
          </w:tcPr>
          <w:p w14:paraId="554F58A6" w14:textId="2DC99831" w:rsidR="00063DB2" w:rsidRPr="00F77B9D" w:rsidRDefault="00063DB2">
            <w:pPr>
              <w:spacing w:line="276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7B9D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063DB2" w:rsidRPr="001D30B6" w14:paraId="04271285" w14:textId="400F35B3" w:rsidTr="000145FC">
        <w:trPr>
          <w:trHeight w:val="893"/>
        </w:trPr>
        <w:tc>
          <w:tcPr>
            <w:tcW w:w="1217" w:type="pct"/>
            <w:vAlign w:val="center"/>
            <w:hideMark/>
          </w:tcPr>
          <w:p w14:paraId="21D70BEB" w14:textId="77777777" w:rsidR="00063DB2" w:rsidRPr="001D30B6" w:rsidRDefault="00063DB2" w:rsidP="0001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Childhood</w:t>
            </w:r>
          </w:p>
        </w:tc>
        <w:tc>
          <w:tcPr>
            <w:tcW w:w="1163" w:type="pct"/>
            <w:vAlign w:val="center"/>
            <w:hideMark/>
          </w:tcPr>
          <w:p w14:paraId="51F10C77" w14:textId="469B85E6" w:rsidR="00063DB2" w:rsidRPr="001D30B6" w:rsidRDefault="00063DB2" w:rsidP="0001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  <w:lang w:val="de-DE"/>
              </w:rPr>
              <w:t>p.Cys66Trp; p.Leu215Pro</w:t>
            </w:r>
          </w:p>
        </w:tc>
        <w:tc>
          <w:tcPr>
            <w:tcW w:w="670" w:type="pct"/>
            <w:vAlign w:val="center"/>
            <w:hideMark/>
          </w:tcPr>
          <w:p w14:paraId="2777FFC2" w14:textId="77777777" w:rsidR="00063DB2" w:rsidRPr="001D30B6" w:rsidRDefault="00063DB2" w:rsidP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75" w:type="pct"/>
            <w:vAlign w:val="center"/>
            <w:hideMark/>
          </w:tcPr>
          <w:p w14:paraId="419B76BD" w14:textId="77777777" w:rsidR="00063DB2" w:rsidRPr="001D30B6" w:rsidRDefault="00063DB2" w:rsidP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  <w:lang w:val="es-ES_tradnl"/>
              </w:rPr>
              <w:t>19.7%</w:t>
            </w:r>
          </w:p>
        </w:tc>
        <w:tc>
          <w:tcPr>
            <w:tcW w:w="975" w:type="pct"/>
            <w:vAlign w:val="center"/>
          </w:tcPr>
          <w:p w14:paraId="4A5633B7" w14:textId="29E06A64" w:rsidR="00063DB2" w:rsidRPr="00F77B9D" w:rsidRDefault="00063DB2">
            <w:pPr>
              <w:spacing w:line="276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77B9D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063DB2" w:rsidRPr="001D30B6" w14:paraId="325D1F04" w14:textId="6D620D1F" w:rsidTr="000145FC">
        <w:trPr>
          <w:trHeight w:val="646"/>
        </w:trPr>
        <w:tc>
          <w:tcPr>
            <w:tcW w:w="1217" w:type="pct"/>
            <w:vAlign w:val="center"/>
            <w:hideMark/>
          </w:tcPr>
          <w:p w14:paraId="582A8DAC" w14:textId="77777777" w:rsidR="00063DB2" w:rsidRPr="001D30B6" w:rsidRDefault="00063DB2" w:rsidP="0001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Infantile</w:t>
            </w:r>
          </w:p>
        </w:tc>
        <w:tc>
          <w:tcPr>
            <w:tcW w:w="1163" w:type="pct"/>
            <w:vAlign w:val="center"/>
            <w:hideMark/>
          </w:tcPr>
          <w:p w14:paraId="7389F5CB" w14:textId="77777777" w:rsidR="00063DB2" w:rsidRPr="001D30B6" w:rsidRDefault="00063DB2" w:rsidP="0001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  <w:lang w:val="ro-RO"/>
              </w:rPr>
              <w:t>p.Arg130Trp; p.Thr74Argfs*7</w:t>
            </w:r>
          </w:p>
        </w:tc>
        <w:tc>
          <w:tcPr>
            <w:tcW w:w="670" w:type="pct"/>
            <w:vAlign w:val="center"/>
            <w:hideMark/>
          </w:tcPr>
          <w:p w14:paraId="0EA765AF" w14:textId="77777777" w:rsidR="00063DB2" w:rsidRPr="001D30B6" w:rsidRDefault="00063DB2" w:rsidP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75" w:type="pct"/>
            <w:vAlign w:val="center"/>
            <w:hideMark/>
          </w:tcPr>
          <w:p w14:paraId="46F4A4A5" w14:textId="77777777" w:rsidR="00063DB2" w:rsidRPr="001D30B6" w:rsidRDefault="00063DB2" w:rsidP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975" w:type="pct"/>
            <w:vAlign w:val="center"/>
          </w:tcPr>
          <w:p w14:paraId="00BB9CBE" w14:textId="215E48F5" w:rsidR="00063DB2" w:rsidRPr="00F77B9D" w:rsidRDefault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77B9D">
              <w:rPr>
                <w:rFonts w:ascii="Times New Roman" w:hAnsi="Times New Roman" w:cs="Times New Roman"/>
                <w:bCs/>
                <w:lang w:val="fr-FR"/>
              </w:rPr>
              <w:t>8</w:t>
            </w:r>
          </w:p>
        </w:tc>
      </w:tr>
      <w:tr w:rsidR="00063DB2" w:rsidRPr="001D30B6" w14:paraId="11AA98B5" w14:textId="02C9A489" w:rsidTr="000145FC">
        <w:trPr>
          <w:trHeight w:val="610"/>
        </w:trPr>
        <w:tc>
          <w:tcPr>
            <w:tcW w:w="1217" w:type="pct"/>
            <w:vAlign w:val="center"/>
            <w:hideMark/>
          </w:tcPr>
          <w:p w14:paraId="57610BB2" w14:textId="576C9E6C" w:rsidR="00063DB2" w:rsidRPr="001D30B6" w:rsidRDefault="00063DB2" w:rsidP="0001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Childhood</w:t>
            </w:r>
          </w:p>
        </w:tc>
        <w:tc>
          <w:tcPr>
            <w:tcW w:w="1163" w:type="pct"/>
            <w:vAlign w:val="center"/>
            <w:hideMark/>
          </w:tcPr>
          <w:p w14:paraId="410A9AC8" w14:textId="77777777" w:rsidR="00063DB2" w:rsidRPr="001D30B6" w:rsidRDefault="00063DB2" w:rsidP="0001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  <w:lang w:val="ro-RO"/>
              </w:rPr>
              <w:t>p.Ser51Ilefs*99; p.Lys202del</w:t>
            </w:r>
          </w:p>
        </w:tc>
        <w:tc>
          <w:tcPr>
            <w:tcW w:w="670" w:type="pct"/>
            <w:vAlign w:val="center"/>
            <w:hideMark/>
          </w:tcPr>
          <w:p w14:paraId="4EE0D2CE" w14:textId="77777777" w:rsidR="00063DB2" w:rsidRPr="001D30B6" w:rsidRDefault="00063DB2" w:rsidP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75" w:type="pct"/>
            <w:vAlign w:val="center"/>
            <w:hideMark/>
          </w:tcPr>
          <w:p w14:paraId="2204151C" w14:textId="085A6511" w:rsidR="00063DB2" w:rsidRPr="001D30B6" w:rsidRDefault="00063DB2" w:rsidP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0145F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75" w:type="pct"/>
            <w:vAlign w:val="center"/>
          </w:tcPr>
          <w:p w14:paraId="0E4D413B" w14:textId="0EE3F91F" w:rsidR="00063DB2" w:rsidRPr="00F77B9D" w:rsidDel="00063DB2" w:rsidRDefault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77B9D">
              <w:rPr>
                <w:rFonts w:ascii="Times New Roman" w:hAnsi="Times New Roman" w:cs="Times New Roman"/>
                <w:bCs/>
                <w:lang w:val="da-DK"/>
              </w:rPr>
              <w:t>11, 2</w:t>
            </w:r>
            <w:r w:rsidR="006C04B4" w:rsidRPr="00F77B9D">
              <w:rPr>
                <w:rFonts w:ascii="Times New Roman" w:hAnsi="Times New Roman" w:cs="Times New Roman"/>
                <w:bCs/>
                <w:lang w:val="da-DK"/>
              </w:rPr>
              <w:t>5</w:t>
            </w:r>
          </w:p>
        </w:tc>
      </w:tr>
      <w:tr w:rsidR="00063DB2" w:rsidRPr="001D30B6" w14:paraId="0DA7F3AF" w14:textId="51D178B8" w:rsidTr="000145FC">
        <w:trPr>
          <w:trHeight w:val="880"/>
        </w:trPr>
        <w:tc>
          <w:tcPr>
            <w:tcW w:w="1217" w:type="pct"/>
            <w:vAlign w:val="center"/>
            <w:hideMark/>
          </w:tcPr>
          <w:p w14:paraId="1E4482DD" w14:textId="1963E63A" w:rsidR="00063DB2" w:rsidRPr="001D30B6" w:rsidRDefault="00063DB2" w:rsidP="0001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 myopathy</w:t>
            </w:r>
          </w:p>
        </w:tc>
        <w:tc>
          <w:tcPr>
            <w:tcW w:w="1163" w:type="pct"/>
            <w:vAlign w:val="center"/>
            <w:hideMark/>
          </w:tcPr>
          <w:p w14:paraId="455D0DB6" w14:textId="77777777" w:rsidR="00063DB2" w:rsidRPr="001D30B6" w:rsidRDefault="00063DB2" w:rsidP="0001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 xml:space="preserve">p. Arg183Trp; </w:t>
            </w:r>
            <w:proofErr w:type="gramStart"/>
            <w:r w:rsidRPr="001D30B6">
              <w:rPr>
                <w:rFonts w:ascii="Times New Roman" w:hAnsi="Times New Roman" w:cs="Times New Roman"/>
              </w:rPr>
              <w:t>p.Thr188Ala</w:t>
            </w:r>
            <w:proofErr w:type="gramEnd"/>
          </w:p>
        </w:tc>
        <w:tc>
          <w:tcPr>
            <w:tcW w:w="670" w:type="pct"/>
            <w:vAlign w:val="center"/>
            <w:hideMark/>
          </w:tcPr>
          <w:p w14:paraId="1DE3C627" w14:textId="77777777" w:rsidR="00063DB2" w:rsidRPr="001D30B6" w:rsidRDefault="00063DB2" w:rsidP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75" w:type="pct"/>
            <w:vAlign w:val="center"/>
            <w:hideMark/>
          </w:tcPr>
          <w:p w14:paraId="46358123" w14:textId="77777777" w:rsidR="00063DB2" w:rsidRPr="001D30B6" w:rsidRDefault="00063DB2" w:rsidP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975" w:type="pct"/>
            <w:vAlign w:val="center"/>
          </w:tcPr>
          <w:p w14:paraId="6607541E" w14:textId="43D3F347" w:rsidR="00063DB2" w:rsidRPr="00F77B9D" w:rsidRDefault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77B9D">
              <w:rPr>
                <w:rFonts w:ascii="Times New Roman" w:hAnsi="Times New Roman" w:cs="Times New Roman"/>
                <w:bCs/>
              </w:rPr>
              <w:t>15</w:t>
            </w:r>
          </w:p>
        </w:tc>
      </w:tr>
      <w:tr w:rsidR="00063DB2" w:rsidRPr="001D30B6" w14:paraId="2E7C9F54" w14:textId="67907955" w:rsidTr="000145FC">
        <w:trPr>
          <w:trHeight w:val="781"/>
        </w:trPr>
        <w:tc>
          <w:tcPr>
            <w:tcW w:w="1217" w:type="pct"/>
            <w:vAlign w:val="center"/>
            <w:hideMark/>
          </w:tcPr>
          <w:p w14:paraId="450FD819" w14:textId="269AF6E2" w:rsidR="00063DB2" w:rsidRPr="001D30B6" w:rsidRDefault="00063DB2" w:rsidP="0001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 myopathy</w:t>
            </w:r>
          </w:p>
        </w:tc>
        <w:tc>
          <w:tcPr>
            <w:tcW w:w="1163" w:type="pct"/>
            <w:vAlign w:val="center"/>
            <w:hideMark/>
          </w:tcPr>
          <w:p w14:paraId="0BE2224F" w14:textId="77777777" w:rsidR="00063DB2" w:rsidRPr="001D30B6" w:rsidRDefault="00063DB2" w:rsidP="0001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 xml:space="preserve">p. Arg183Trp; </w:t>
            </w:r>
            <w:proofErr w:type="gramStart"/>
            <w:r w:rsidRPr="001D30B6">
              <w:rPr>
                <w:rFonts w:ascii="Times New Roman" w:hAnsi="Times New Roman" w:cs="Times New Roman"/>
              </w:rPr>
              <w:t>p.Thr188Ala</w:t>
            </w:r>
            <w:proofErr w:type="gramEnd"/>
          </w:p>
        </w:tc>
        <w:tc>
          <w:tcPr>
            <w:tcW w:w="670" w:type="pct"/>
            <w:vAlign w:val="center"/>
            <w:hideMark/>
          </w:tcPr>
          <w:p w14:paraId="7D4AE166" w14:textId="77777777" w:rsidR="00063DB2" w:rsidRPr="001D30B6" w:rsidRDefault="00063DB2" w:rsidP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75" w:type="pct"/>
            <w:vAlign w:val="center"/>
            <w:hideMark/>
          </w:tcPr>
          <w:p w14:paraId="3CB608CE" w14:textId="77777777" w:rsidR="00063DB2" w:rsidRPr="001D30B6" w:rsidRDefault="00063DB2" w:rsidP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975" w:type="pct"/>
            <w:vAlign w:val="center"/>
          </w:tcPr>
          <w:p w14:paraId="37E00714" w14:textId="3528CEE6" w:rsidR="00063DB2" w:rsidRPr="00F77B9D" w:rsidRDefault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77B9D">
              <w:rPr>
                <w:rFonts w:ascii="Times New Roman" w:hAnsi="Times New Roman" w:cs="Times New Roman"/>
                <w:bCs/>
              </w:rPr>
              <w:t>15</w:t>
            </w:r>
          </w:p>
        </w:tc>
      </w:tr>
      <w:tr w:rsidR="00063DB2" w:rsidRPr="001D30B6" w14:paraId="2A48D64E" w14:textId="013F5ABA" w:rsidTr="000145FC">
        <w:trPr>
          <w:trHeight w:val="619"/>
        </w:trPr>
        <w:tc>
          <w:tcPr>
            <w:tcW w:w="1217" w:type="pct"/>
            <w:vAlign w:val="center"/>
          </w:tcPr>
          <w:p w14:paraId="596DFBAC" w14:textId="77777777" w:rsidR="00063DB2" w:rsidRPr="001D30B6" w:rsidRDefault="00063DB2" w:rsidP="0001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Adult myopathy</w:t>
            </w:r>
          </w:p>
        </w:tc>
        <w:tc>
          <w:tcPr>
            <w:tcW w:w="1163" w:type="pct"/>
            <w:vAlign w:val="center"/>
          </w:tcPr>
          <w:p w14:paraId="6B5CE367" w14:textId="645A4964" w:rsidR="00063DB2" w:rsidRPr="001D30B6" w:rsidRDefault="00063DB2" w:rsidP="0001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p. Lys202del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1D30B6">
              <w:rPr>
                <w:rFonts w:ascii="Times New Roman" w:hAnsi="Times New Roman" w:cs="Times New Roman"/>
              </w:rPr>
              <w:t>p. Lys202del</w:t>
            </w:r>
          </w:p>
        </w:tc>
        <w:tc>
          <w:tcPr>
            <w:tcW w:w="670" w:type="pct"/>
            <w:vAlign w:val="center"/>
          </w:tcPr>
          <w:p w14:paraId="658CD22A" w14:textId="77777777" w:rsidR="00063DB2" w:rsidRPr="001D30B6" w:rsidRDefault="00063DB2" w:rsidP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75" w:type="pct"/>
            <w:vAlign w:val="center"/>
          </w:tcPr>
          <w:p w14:paraId="666776E3" w14:textId="77777777" w:rsidR="00063DB2" w:rsidRPr="001D30B6" w:rsidRDefault="00063DB2" w:rsidP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975" w:type="pct"/>
            <w:vAlign w:val="center"/>
          </w:tcPr>
          <w:p w14:paraId="457E23F9" w14:textId="54F9DD40" w:rsidR="00063DB2" w:rsidRPr="00F77B9D" w:rsidRDefault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77B9D">
              <w:rPr>
                <w:rFonts w:ascii="Times New Roman" w:hAnsi="Times New Roman" w:cs="Times New Roman"/>
                <w:bCs/>
              </w:rPr>
              <w:t>2</w:t>
            </w:r>
            <w:r w:rsidR="00920B4B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063DB2" w:rsidRPr="001D30B6" w14:paraId="37934176" w14:textId="62FC03FB" w:rsidTr="000145FC">
        <w:trPr>
          <w:trHeight w:val="610"/>
        </w:trPr>
        <w:tc>
          <w:tcPr>
            <w:tcW w:w="1217" w:type="pct"/>
            <w:vAlign w:val="center"/>
          </w:tcPr>
          <w:p w14:paraId="3999842D" w14:textId="7D067537" w:rsidR="00063DB2" w:rsidRPr="001D30B6" w:rsidRDefault="00063DB2" w:rsidP="0001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Adult myopathy</w:t>
            </w:r>
          </w:p>
        </w:tc>
        <w:tc>
          <w:tcPr>
            <w:tcW w:w="1163" w:type="pct"/>
            <w:vAlign w:val="center"/>
          </w:tcPr>
          <w:p w14:paraId="51708F7C" w14:textId="7BCBB2F7" w:rsidR="00063DB2" w:rsidRPr="001D30B6" w:rsidRDefault="00063DB2" w:rsidP="0001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D30B6">
              <w:rPr>
                <w:rFonts w:ascii="Times New Roman" w:hAnsi="Times New Roman" w:cs="Times New Roman"/>
              </w:rPr>
              <w:t>p.Lys202del</w:t>
            </w:r>
            <w:proofErr w:type="gramEnd"/>
            <w:r>
              <w:rPr>
                <w:rFonts w:ascii="Times New Roman" w:hAnsi="Times New Roman" w:cs="Times New Roman"/>
              </w:rPr>
              <w:t xml:space="preserve">; </w:t>
            </w:r>
            <w:r w:rsidRPr="001D30B6">
              <w:rPr>
                <w:rFonts w:ascii="Times New Roman" w:hAnsi="Times New Roman" w:cs="Times New Roman"/>
              </w:rPr>
              <w:t>p. Lys202del</w:t>
            </w:r>
          </w:p>
        </w:tc>
        <w:tc>
          <w:tcPr>
            <w:tcW w:w="670" w:type="pct"/>
            <w:vAlign w:val="center"/>
          </w:tcPr>
          <w:p w14:paraId="663D596B" w14:textId="77777777" w:rsidR="00063DB2" w:rsidRPr="001D30B6" w:rsidRDefault="00063DB2" w:rsidP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75" w:type="pct"/>
            <w:vAlign w:val="center"/>
          </w:tcPr>
          <w:p w14:paraId="5A9C41C0" w14:textId="77777777" w:rsidR="00063DB2" w:rsidRPr="001D30B6" w:rsidRDefault="00063DB2" w:rsidP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975" w:type="pct"/>
            <w:vAlign w:val="center"/>
          </w:tcPr>
          <w:p w14:paraId="3D707B22" w14:textId="593B22B3" w:rsidR="00063DB2" w:rsidRPr="00F77B9D" w:rsidRDefault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77B9D">
              <w:rPr>
                <w:rFonts w:ascii="Times New Roman" w:hAnsi="Times New Roman" w:cs="Times New Roman"/>
                <w:bCs/>
              </w:rPr>
              <w:t>2</w:t>
            </w:r>
            <w:r w:rsidR="00920B4B">
              <w:rPr>
                <w:rFonts w:ascii="Times New Roman" w:hAnsi="Times New Roman" w:cs="Times New Roman"/>
                <w:bCs/>
              </w:rPr>
              <w:t>5</w:t>
            </w:r>
            <w:bookmarkStart w:id="0" w:name="_GoBack"/>
            <w:bookmarkEnd w:id="0"/>
          </w:p>
        </w:tc>
      </w:tr>
      <w:tr w:rsidR="00063DB2" w:rsidRPr="001D30B6" w14:paraId="49266D1B" w14:textId="011BE013" w:rsidTr="000145FC">
        <w:trPr>
          <w:trHeight w:val="672"/>
        </w:trPr>
        <w:tc>
          <w:tcPr>
            <w:tcW w:w="1217" w:type="pct"/>
            <w:vAlign w:val="center"/>
            <w:hideMark/>
          </w:tcPr>
          <w:p w14:paraId="53B47D53" w14:textId="77777777" w:rsidR="00063DB2" w:rsidRPr="001D30B6" w:rsidRDefault="00063DB2" w:rsidP="0001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Childhood</w:t>
            </w:r>
          </w:p>
        </w:tc>
        <w:tc>
          <w:tcPr>
            <w:tcW w:w="1163" w:type="pct"/>
            <w:vAlign w:val="center"/>
            <w:hideMark/>
          </w:tcPr>
          <w:p w14:paraId="4E38BFBB" w14:textId="77777777" w:rsidR="00063DB2" w:rsidRPr="001D30B6" w:rsidRDefault="00063DB2" w:rsidP="0001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D30B6">
              <w:rPr>
                <w:rFonts w:ascii="Times New Roman" w:hAnsi="Times New Roman" w:cs="Times New Roman"/>
              </w:rPr>
              <w:t>p.His121Asp</w:t>
            </w:r>
            <w:proofErr w:type="gramEnd"/>
            <w:r w:rsidRPr="001D30B6">
              <w:rPr>
                <w:rFonts w:ascii="Times New Roman" w:hAnsi="Times New Roman" w:cs="Times New Roman"/>
              </w:rPr>
              <w:t>; p.Arg192Lys</w:t>
            </w:r>
          </w:p>
        </w:tc>
        <w:tc>
          <w:tcPr>
            <w:tcW w:w="670" w:type="pct"/>
            <w:vAlign w:val="center"/>
            <w:hideMark/>
          </w:tcPr>
          <w:p w14:paraId="722035F5" w14:textId="77777777" w:rsidR="00063DB2" w:rsidRPr="001D30B6" w:rsidRDefault="00063DB2" w:rsidP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5" w:type="pct"/>
            <w:vAlign w:val="center"/>
            <w:hideMark/>
          </w:tcPr>
          <w:p w14:paraId="58C2EDB7" w14:textId="77777777" w:rsidR="00063DB2" w:rsidRPr="001D30B6" w:rsidRDefault="00063DB2" w:rsidP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39%</w:t>
            </w:r>
          </w:p>
        </w:tc>
        <w:tc>
          <w:tcPr>
            <w:tcW w:w="975" w:type="pct"/>
            <w:vAlign w:val="center"/>
          </w:tcPr>
          <w:p w14:paraId="26431662" w14:textId="64522B00" w:rsidR="00063DB2" w:rsidRPr="00F77B9D" w:rsidRDefault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77B9D">
              <w:rPr>
                <w:rFonts w:ascii="Times New Roman" w:hAnsi="Times New Roman" w:cs="Times New Roman"/>
                <w:bCs/>
              </w:rPr>
              <w:t>Patient 1</w:t>
            </w:r>
          </w:p>
        </w:tc>
      </w:tr>
      <w:tr w:rsidR="00063DB2" w:rsidRPr="001D30B6" w14:paraId="528913AC" w14:textId="5192997F" w:rsidTr="000145FC">
        <w:trPr>
          <w:trHeight w:val="610"/>
        </w:trPr>
        <w:tc>
          <w:tcPr>
            <w:tcW w:w="1217" w:type="pct"/>
            <w:vAlign w:val="center"/>
            <w:hideMark/>
          </w:tcPr>
          <w:p w14:paraId="141F0A24" w14:textId="77777777" w:rsidR="00063DB2" w:rsidRPr="001D30B6" w:rsidRDefault="00063DB2" w:rsidP="0001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Childhood</w:t>
            </w:r>
          </w:p>
        </w:tc>
        <w:tc>
          <w:tcPr>
            <w:tcW w:w="1163" w:type="pct"/>
            <w:vAlign w:val="center"/>
            <w:hideMark/>
          </w:tcPr>
          <w:p w14:paraId="05D4CD84" w14:textId="17880FB1" w:rsidR="00063DB2" w:rsidRPr="001D30B6" w:rsidRDefault="00063DB2" w:rsidP="0001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D30B6">
              <w:rPr>
                <w:rFonts w:ascii="Times New Roman" w:hAnsi="Times New Roman" w:cs="Times New Roman"/>
              </w:rPr>
              <w:t>p.Arg130Trp</w:t>
            </w:r>
            <w:proofErr w:type="gramEnd"/>
            <w:r>
              <w:rPr>
                <w:rFonts w:ascii="Times New Roman" w:hAnsi="Times New Roman" w:cs="Times New Roman"/>
              </w:rPr>
              <w:t xml:space="preserve">; </w:t>
            </w:r>
            <w:r w:rsidRPr="001D30B6">
              <w:rPr>
                <w:rFonts w:ascii="Times New Roman" w:hAnsi="Times New Roman" w:cs="Times New Roman"/>
              </w:rPr>
              <w:t>p.Arg130Trp</w:t>
            </w:r>
          </w:p>
        </w:tc>
        <w:tc>
          <w:tcPr>
            <w:tcW w:w="670" w:type="pct"/>
            <w:vAlign w:val="center"/>
            <w:hideMark/>
          </w:tcPr>
          <w:p w14:paraId="4FDCEA8A" w14:textId="77777777" w:rsidR="00063DB2" w:rsidRPr="001D30B6" w:rsidRDefault="00063DB2" w:rsidP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5" w:type="pct"/>
            <w:vAlign w:val="center"/>
            <w:hideMark/>
          </w:tcPr>
          <w:p w14:paraId="691E82B4" w14:textId="77777777" w:rsidR="00063DB2" w:rsidRPr="001D30B6" w:rsidRDefault="00063DB2" w:rsidP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16%</w:t>
            </w:r>
          </w:p>
        </w:tc>
        <w:tc>
          <w:tcPr>
            <w:tcW w:w="975" w:type="pct"/>
            <w:vAlign w:val="center"/>
          </w:tcPr>
          <w:p w14:paraId="01C7209F" w14:textId="3F48856D" w:rsidR="00063DB2" w:rsidRPr="00F77B9D" w:rsidRDefault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77B9D">
              <w:rPr>
                <w:rFonts w:ascii="Times New Roman" w:hAnsi="Times New Roman" w:cs="Times New Roman"/>
                <w:bCs/>
              </w:rPr>
              <w:t>Patient 2</w:t>
            </w:r>
          </w:p>
        </w:tc>
      </w:tr>
      <w:tr w:rsidR="00063DB2" w:rsidRPr="001D30B6" w14:paraId="55E1207E" w14:textId="21BE99A1" w:rsidTr="000145FC">
        <w:trPr>
          <w:trHeight w:val="718"/>
        </w:trPr>
        <w:tc>
          <w:tcPr>
            <w:tcW w:w="1217" w:type="pct"/>
            <w:vAlign w:val="center"/>
            <w:hideMark/>
          </w:tcPr>
          <w:p w14:paraId="63E111CB" w14:textId="77777777" w:rsidR="00063DB2" w:rsidRPr="001D30B6" w:rsidRDefault="00063DB2" w:rsidP="0001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Childhood</w:t>
            </w:r>
          </w:p>
        </w:tc>
        <w:tc>
          <w:tcPr>
            <w:tcW w:w="1163" w:type="pct"/>
            <w:vAlign w:val="center"/>
            <w:hideMark/>
          </w:tcPr>
          <w:p w14:paraId="4C748744" w14:textId="77777777" w:rsidR="00063DB2" w:rsidRPr="001D30B6" w:rsidRDefault="00063DB2" w:rsidP="000145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  <w:lang w:val="nl-NL"/>
              </w:rPr>
              <w:t>p.Arg130Trp; p.Lys202del</w:t>
            </w:r>
          </w:p>
        </w:tc>
        <w:tc>
          <w:tcPr>
            <w:tcW w:w="670" w:type="pct"/>
            <w:vAlign w:val="center"/>
            <w:hideMark/>
          </w:tcPr>
          <w:p w14:paraId="2D761279" w14:textId="77777777" w:rsidR="00063DB2" w:rsidRPr="001D30B6" w:rsidRDefault="00063DB2" w:rsidP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5" w:type="pct"/>
            <w:vAlign w:val="center"/>
            <w:hideMark/>
          </w:tcPr>
          <w:p w14:paraId="25AF6C79" w14:textId="77777777" w:rsidR="00063DB2" w:rsidRPr="001D30B6" w:rsidRDefault="00063DB2" w:rsidP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0B6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975" w:type="pct"/>
            <w:vAlign w:val="center"/>
          </w:tcPr>
          <w:p w14:paraId="2AEFE5C0" w14:textId="5C338C0D" w:rsidR="00063DB2" w:rsidRPr="00F77B9D" w:rsidRDefault="00063D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77B9D">
              <w:rPr>
                <w:rFonts w:ascii="Times New Roman" w:hAnsi="Times New Roman" w:cs="Times New Roman"/>
                <w:bCs/>
              </w:rPr>
              <w:t>Patient 3</w:t>
            </w:r>
          </w:p>
        </w:tc>
      </w:tr>
    </w:tbl>
    <w:p w14:paraId="38A86701" w14:textId="77777777" w:rsidR="006815DB" w:rsidRPr="001D30B6" w:rsidRDefault="006815DB" w:rsidP="001D30B6">
      <w:pPr>
        <w:spacing w:line="480" w:lineRule="auto"/>
        <w:rPr>
          <w:rFonts w:ascii="Times New Roman" w:hAnsi="Times New Roman" w:cs="Times New Roman"/>
        </w:rPr>
      </w:pPr>
    </w:p>
    <w:sectPr w:rsidR="006815DB" w:rsidRPr="001D30B6" w:rsidSect="00E10B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D9C"/>
    <w:rsid w:val="000145FC"/>
    <w:rsid w:val="000166CD"/>
    <w:rsid w:val="00063DB2"/>
    <w:rsid w:val="001D30B6"/>
    <w:rsid w:val="002801D4"/>
    <w:rsid w:val="002A5C93"/>
    <w:rsid w:val="006815DB"/>
    <w:rsid w:val="006C04B4"/>
    <w:rsid w:val="00920B4B"/>
    <w:rsid w:val="00B63D3C"/>
    <w:rsid w:val="00BF7563"/>
    <w:rsid w:val="00C6210B"/>
    <w:rsid w:val="00E10B45"/>
    <w:rsid w:val="00ED4B08"/>
    <w:rsid w:val="00F30D9C"/>
    <w:rsid w:val="00F77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9943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1D30B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621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10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C6210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1D30B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621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10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C621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573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1</Characters>
  <Application>Microsoft Macintosh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Garone</dc:creator>
  <cp:keywords/>
  <dc:description/>
  <cp:lastModifiedBy>Michio Hirano</cp:lastModifiedBy>
  <cp:revision>2</cp:revision>
  <dcterms:created xsi:type="dcterms:W3CDTF">2018-03-01T02:52:00Z</dcterms:created>
  <dcterms:modified xsi:type="dcterms:W3CDTF">2018-03-01T02:52:00Z</dcterms:modified>
</cp:coreProperties>
</file>